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3C7" w:rsidRPr="00737F61" w:rsidRDefault="00821827" w:rsidP="00EE799C">
      <w:pPr>
        <w:suppressLineNumbers/>
        <w:spacing w:after="40" w:line="240" w:lineRule="auto"/>
        <w:jc w:val="center"/>
        <w:rPr>
          <w:sz w:val="24"/>
        </w:rPr>
      </w:pPr>
      <w:r w:rsidRPr="00737F61">
        <w:rPr>
          <w:sz w:val="24"/>
        </w:rPr>
        <w:t>S1</w:t>
      </w:r>
      <w:r w:rsidR="003F047B" w:rsidRPr="00737F61">
        <w:rPr>
          <w:sz w:val="24"/>
        </w:rPr>
        <w:t xml:space="preserve"> </w:t>
      </w:r>
      <w:r w:rsidRPr="00737F61">
        <w:rPr>
          <w:sz w:val="24"/>
        </w:rPr>
        <w:t>Table</w:t>
      </w:r>
      <w:r w:rsidR="00EB73C7" w:rsidRPr="00737F61">
        <w:rPr>
          <w:sz w:val="24"/>
        </w:rPr>
        <w:t>. Concentration-time profiles (Mean</w:t>
      </w:r>
      <w:r w:rsidR="00EB73C7" w:rsidRPr="00737F61">
        <w:rPr>
          <w:rFonts w:eastAsia="SimSun"/>
          <w:bCs/>
          <w:sz w:val="24"/>
        </w:rPr>
        <w:t xml:space="preserve"> </w:t>
      </w:r>
      <w:r w:rsidR="00EB73C7" w:rsidRPr="00737F61">
        <w:rPr>
          <w:rFonts w:eastAsia="SimSun"/>
          <w:bCs/>
          <w:sz w:val="24"/>
        </w:rPr>
        <w:sym w:font="Symbol" w:char="F0B1"/>
      </w:r>
      <w:r w:rsidR="00ED7EBA" w:rsidRPr="00737F61">
        <w:rPr>
          <w:rFonts w:eastAsia="SimSun"/>
          <w:bCs/>
          <w:sz w:val="24"/>
        </w:rPr>
        <w:t>1</w:t>
      </w:r>
      <w:r w:rsidR="00EB73C7" w:rsidRPr="00737F61">
        <w:rPr>
          <w:rFonts w:eastAsia="SimSun"/>
          <w:bCs/>
          <w:sz w:val="24"/>
        </w:rPr>
        <w:t xml:space="preserve"> SD</w:t>
      </w:r>
      <w:r w:rsidR="00EB73C7" w:rsidRPr="00737F61">
        <w:rPr>
          <w:sz w:val="24"/>
        </w:rPr>
        <w:t xml:space="preserve">) </w:t>
      </w:r>
      <w:r w:rsidR="008623E0">
        <w:rPr>
          <w:sz w:val="24"/>
        </w:rPr>
        <w:t>of</w:t>
      </w:r>
      <w:bookmarkStart w:id="0" w:name="_GoBack"/>
      <w:bookmarkEnd w:id="0"/>
      <w:r w:rsidR="00EB73C7" w:rsidRPr="00737F61">
        <w:rPr>
          <w:sz w:val="24"/>
        </w:rPr>
        <w:t xml:space="preserve"> midazolam (N=15)</w:t>
      </w:r>
    </w:p>
    <w:tbl>
      <w:tblPr>
        <w:tblStyle w:val="61"/>
        <w:tblW w:w="9214" w:type="dxa"/>
        <w:jc w:val="center"/>
        <w:tblLook w:val="04A0" w:firstRow="1" w:lastRow="0" w:firstColumn="1" w:lastColumn="0" w:noHBand="0" w:noVBand="1"/>
      </w:tblPr>
      <w:tblGrid>
        <w:gridCol w:w="1701"/>
        <w:gridCol w:w="2268"/>
        <w:gridCol w:w="2127"/>
        <w:gridCol w:w="3118"/>
      </w:tblGrid>
      <w:tr w:rsidR="003755BA" w:rsidRPr="00167532" w:rsidTr="00737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BA" w:rsidRDefault="003755BA" w:rsidP="00EB73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5BA" w:rsidRDefault="003755BA" w:rsidP="00EB73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oncentrations (ng/mL)</w:t>
            </w:r>
          </w:p>
        </w:tc>
      </w:tr>
      <w:tr w:rsidR="003755BA" w:rsidRPr="00D33009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BA" w:rsidRPr="0008331B" w:rsidRDefault="003755BA" w:rsidP="00EB73C7">
            <w:pP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Time (hour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5BA" w:rsidRPr="00D33009" w:rsidRDefault="003755BA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33009">
              <w:rPr>
                <w:b/>
                <w:color w:val="auto"/>
                <w:sz w:val="20"/>
                <w:szCs w:val="20"/>
              </w:rPr>
              <w:t>Refer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55BA" w:rsidRPr="00D33009" w:rsidRDefault="003755BA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w</w:t>
            </w:r>
            <w:r w:rsidR="00737F61">
              <w:rPr>
                <w:b/>
                <w:sz w:val="20"/>
                <w:szCs w:val="20"/>
              </w:rPr>
              <w:t xml:space="preserve"> sim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755BA" w:rsidRPr="00D33009" w:rsidRDefault="003755BA" w:rsidP="00EB73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</w:rPr>
            </w:pPr>
            <w:r w:rsidRPr="00D33009">
              <w:rPr>
                <w:b/>
                <w:color w:val="auto"/>
                <w:sz w:val="20"/>
                <w:szCs w:val="20"/>
              </w:rPr>
              <w:t xml:space="preserve">Smoothed ( </w:t>
            </w:r>
            <w:r w:rsidRPr="00D33009">
              <w:rPr>
                <w:b/>
                <w:bCs/>
                <w:color w:val="auto"/>
                <w:sz w:val="20"/>
                <w:szCs w:val="20"/>
              </w:rPr>
              <w:sym w:font="Symbol" w:char="F0B1"/>
            </w:r>
            <w:r w:rsidRPr="00D33009">
              <w:rPr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D33009">
              <w:rPr>
                <w:b/>
                <w:color w:val="auto"/>
                <w:sz w:val="20"/>
                <w:szCs w:val="20"/>
              </w:rPr>
              <w:t>10 steps)</w:t>
            </w:r>
            <w:r w:rsidR="00737F61">
              <w:rPr>
                <w:b/>
                <w:color w:val="auto"/>
                <w:sz w:val="20"/>
                <w:szCs w:val="20"/>
              </w:rPr>
              <w:t xml:space="preserve"> simulated</w:t>
            </w:r>
          </w:p>
        </w:tc>
      </w:tr>
      <w:tr w:rsidR="003755BA" w:rsidRPr="00167532" w:rsidTr="00737F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755BA" w:rsidRPr="00D33009" w:rsidRDefault="003755BA" w:rsidP="005B5ABC">
            <w:pPr>
              <w:rPr>
                <w:b w:val="0"/>
                <w:color w:val="auto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755BA" w:rsidRPr="00D33009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33009">
              <w:rPr>
                <w:sz w:val="20"/>
              </w:rPr>
              <w:t>0</w:t>
            </w:r>
            <w:r>
              <w:rPr>
                <w:sz w:val="20"/>
              </w:rPr>
              <w:t>.00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0.0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755BA" w:rsidRPr="000D4054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0"/>
                <w:szCs w:val="20"/>
              </w:rPr>
            </w:pPr>
            <w:r w:rsidRPr="00D33009">
              <w:rPr>
                <w:sz w:val="20"/>
              </w:rPr>
              <w:t>0</w:t>
            </w:r>
            <w:r>
              <w:rPr>
                <w:sz w:val="20"/>
              </w:rPr>
              <w:t>.00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0.00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755BA" w:rsidRPr="00167532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33009">
              <w:rPr>
                <w:sz w:val="20"/>
              </w:rPr>
              <w:t>0</w:t>
            </w:r>
            <w:r>
              <w:rPr>
                <w:sz w:val="20"/>
              </w:rPr>
              <w:t>.00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0.00</w:t>
            </w:r>
          </w:p>
        </w:tc>
      </w:tr>
      <w:tr w:rsidR="003755BA" w:rsidRPr="00167532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755BA" w:rsidRPr="00D33009" w:rsidRDefault="003755BA" w:rsidP="005B5ABC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0.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3755BA" w:rsidRPr="00D33009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009">
              <w:rPr>
                <w:sz w:val="20"/>
              </w:rPr>
              <w:t>12.21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14.4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3755BA" w:rsidRPr="000D4054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10.88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9.5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auto"/>
          </w:tcPr>
          <w:p w:rsidR="003755BA" w:rsidRPr="00167532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3.12</w:t>
            </w:r>
          </w:p>
        </w:tc>
      </w:tr>
      <w:tr w:rsidR="003755BA" w:rsidRPr="00167532" w:rsidTr="00737F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shd w:val="clear" w:color="auto" w:fill="auto"/>
          </w:tcPr>
          <w:p w:rsidR="003755BA" w:rsidRPr="00D33009" w:rsidRDefault="003755BA" w:rsidP="005B5ABC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0.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:rsidR="003755BA" w:rsidRPr="00D33009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009">
              <w:rPr>
                <w:sz w:val="20"/>
              </w:rPr>
              <w:t>90.21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47.64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:rsidR="003755BA" w:rsidRPr="000D4054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44.94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27.05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</w:tcPr>
          <w:p w:rsidR="003755BA" w:rsidRPr="00167532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9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0.58</w:t>
            </w:r>
          </w:p>
        </w:tc>
      </w:tr>
      <w:tr w:rsidR="003755BA" w:rsidRPr="00167532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b w:val="0"/>
                <w:color w:val="auto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33009">
              <w:rPr>
                <w:sz w:val="20"/>
              </w:rPr>
              <w:t>56.56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22.60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73.58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50.82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5.08</w:t>
            </w:r>
            <w:r w:rsidR="00737F61">
              <w:rPr>
                <w:color w:val="auto"/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8.14</w:t>
            </w:r>
          </w:p>
        </w:tc>
      </w:tr>
      <w:tr w:rsidR="003755BA" w:rsidRPr="00167532" w:rsidTr="00737F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1.5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009">
              <w:rPr>
                <w:sz w:val="20"/>
              </w:rPr>
              <w:t>46.81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12.51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56.96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33.00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1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3.69</w:t>
            </w:r>
          </w:p>
        </w:tc>
      </w:tr>
      <w:tr w:rsidR="003755BA" w:rsidRPr="00167532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b w:val="0"/>
                <w:color w:val="auto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33009">
              <w:rPr>
                <w:sz w:val="20"/>
              </w:rPr>
              <w:t>47.77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19.06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53.74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23.80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5.08</w:t>
            </w:r>
            <w:r w:rsidR="00737F61">
              <w:rPr>
                <w:color w:val="auto"/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9.04</w:t>
            </w:r>
          </w:p>
        </w:tc>
      </w:tr>
      <w:tr w:rsidR="003755BA" w:rsidRPr="00167532" w:rsidTr="00737F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b w:val="0"/>
                <w:color w:val="auto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2.5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33009">
              <w:rPr>
                <w:sz w:val="20"/>
              </w:rPr>
              <w:t>41.08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15.08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51.93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28.91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7.96</w:t>
            </w:r>
            <w:r w:rsidR="00737F61">
              <w:rPr>
                <w:color w:val="auto"/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3.26</w:t>
            </w:r>
          </w:p>
        </w:tc>
      </w:tr>
      <w:tr w:rsidR="003755BA" w:rsidRPr="00167532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Del="00BC5985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009">
              <w:rPr>
                <w:sz w:val="20"/>
              </w:rPr>
              <w:t>40.26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26.14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35.53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21.84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Del="00BC5985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8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8.75</w:t>
            </w:r>
          </w:p>
        </w:tc>
      </w:tr>
      <w:tr w:rsidR="003755BA" w:rsidRPr="00167532" w:rsidTr="00737F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Del="00BC5985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009">
              <w:rPr>
                <w:sz w:val="20"/>
              </w:rPr>
              <w:t>32.41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21.08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28.32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6.90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Del="00BC5985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0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8.18</w:t>
            </w:r>
          </w:p>
        </w:tc>
      </w:tr>
      <w:tr w:rsidR="003755BA" w:rsidRPr="00167532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009">
              <w:rPr>
                <w:sz w:val="20"/>
              </w:rPr>
              <w:t>15.6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9.40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15.47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7.73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2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.90</w:t>
            </w:r>
          </w:p>
        </w:tc>
      </w:tr>
      <w:tr w:rsidR="003755BA" w:rsidRPr="00167532" w:rsidTr="00737F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rFonts w:eastAsia="SimSun"/>
                <w:b w:val="0"/>
                <w:kern w:val="2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33009">
              <w:rPr>
                <w:sz w:val="20"/>
              </w:rPr>
              <w:t>9.33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5.73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13.34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7.72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4.18</w:t>
            </w:r>
          </w:p>
        </w:tc>
      </w:tr>
      <w:tr w:rsidR="003755BA" w:rsidRPr="00167532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b w:val="0"/>
                <w:color w:val="auto"/>
                <w:sz w:val="20"/>
                <w:szCs w:val="20"/>
              </w:rPr>
            </w:pPr>
            <w:r w:rsidRPr="00D33009">
              <w:rPr>
                <w:b w:val="0"/>
                <w:sz w:val="20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33009">
              <w:rPr>
                <w:sz w:val="20"/>
              </w:rPr>
              <w:t>5.75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4.06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5.47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2.45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.80</w:t>
            </w:r>
            <w:r w:rsidR="00737F61">
              <w:rPr>
                <w:color w:val="auto"/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.21</w:t>
            </w:r>
          </w:p>
        </w:tc>
      </w:tr>
      <w:tr w:rsidR="003755BA" w:rsidRPr="00167532" w:rsidTr="00737F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b w:val="0"/>
                <w:sz w:val="20"/>
              </w:rPr>
            </w:pPr>
            <w:r w:rsidRPr="00D33009">
              <w:rPr>
                <w:b w:val="0"/>
                <w:sz w:val="20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33009">
              <w:rPr>
                <w:sz w:val="20"/>
              </w:rPr>
              <w:t>3.48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2.75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2.73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.98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1.46</w:t>
            </w:r>
          </w:p>
        </w:tc>
      </w:tr>
      <w:tr w:rsidR="003755BA" w:rsidRPr="00167532" w:rsidTr="0073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:rsidR="003755BA" w:rsidRPr="00D33009" w:rsidRDefault="003755BA" w:rsidP="005B5ABC">
            <w:pPr>
              <w:rPr>
                <w:b w:val="0"/>
                <w:sz w:val="20"/>
              </w:rPr>
            </w:pPr>
            <w:r w:rsidRPr="00D33009">
              <w:rPr>
                <w:b w:val="0"/>
                <w:sz w:val="20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:rsidR="003755BA" w:rsidRPr="00D33009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D33009">
              <w:rPr>
                <w:sz w:val="20"/>
              </w:rPr>
              <w:t>0.41</w:t>
            </w:r>
            <w:r w:rsidRPr="002A4528">
              <w:rPr>
                <w:sz w:val="20"/>
              </w:rPr>
              <w:t>±</w:t>
            </w:r>
            <w:r>
              <w:rPr>
                <w:sz w:val="20"/>
              </w:rPr>
              <w:t>0.63</w:t>
            </w:r>
          </w:p>
        </w:tc>
        <w:tc>
          <w:tcPr>
            <w:tcW w:w="2127" w:type="dxa"/>
            <w:shd w:val="clear" w:color="auto" w:fill="auto"/>
          </w:tcPr>
          <w:p w:rsidR="003755BA" w:rsidRPr="000D4054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D4054">
              <w:rPr>
                <w:sz w:val="20"/>
              </w:rPr>
              <w:t>0.27</w:t>
            </w:r>
            <w:r w:rsidR="00737F61">
              <w:rPr>
                <w:sz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0.51</w:t>
            </w:r>
          </w:p>
        </w:tc>
        <w:tc>
          <w:tcPr>
            <w:tcW w:w="3118" w:type="dxa"/>
            <w:shd w:val="clear" w:color="auto" w:fill="auto"/>
          </w:tcPr>
          <w:p w:rsidR="003755BA" w:rsidRPr="00167532" w:rsidRDefault="003755BA" w:rsidP="005B5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 w:rsidR="00737F61">
              <w:rPr>
                <w:sz w:val="20"/>
                <w:szCs w:val="20"/>
              </w:rPr>
              <w:t xml:space="preserve"> </w:t>
            </w:r>
            <w:r w:rsidRPr="002A4528">
              <w:rPr>
                <w:sz w:val="20"/>
              </w:rPr>
              <w:t>±</w:t>
            </w:r>
            <w:r w:rsidR="00737F61">
              <w:rPr>
                <w:sz w:val="20"/>
              </w:rPr>
              <w:t xml:space="preserve"> </w:t>
            </w:r>
            <w:r>
              <w:rPr>
                <w:sz w:val="20"/>
              </w:rPr>
              <w:t>0.28</w:t>
            </w:r>
          </w:p>
        </w:tc>
      </w:tr>
    </w:tbl>
    <w:p w:rsidR="00EB73C7" w:rsidRDefault="00EB73C7" w:rsidP="00E1010E">
      <w:pPr>
        <w:suppressLineNumbers/>
      </w:pPr>
    </w:p>
    <w:sectPr w:rsidR="00EB73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351E" w:rsidRDefault="002F351E" w:rsidP="00F42DC3">
      <w:pPr>
        <w:spacing w:after="0" w:line="240" w:lineRule="auto"/>
      </w:pPr>
      <w:r>
        <w:separator/>
      </w:r>
    </w:p>
  </w:endnote>
  <w:endnote w:type="continuationSeparator" w:id="0">
    <w:p w:rsidR="002F351E" w:rsidRDefault="002F351E" w:rsidP="00F42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3000509000000000000"/>
    <w:charset w:val="86"/>
    <w:family w:val="script"/>
    <w:pitch w:val="fixed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351E" w:rsidRDefault="002F351E" w:rsidP="00F42DC3">
      <w:pPr>
        <w:spacing w:after="0" w:line="240" w:lineRule="auto"/>
      </w:pPr>
      <w:r>
        <w:separator/>
      </w:r>
    </w:p>
  </w:footnote>
  <w:footnote w:type="continuationSeparator" w:id="0">
    <w:p w:rsidR="002F351E" w:rsidRDefault="002F351E" w:rsidP="00F42D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5029"/>
    <w:multiLevelType w:val="hybridMultilevel"/>
    <w:tmpl w:val="F048A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5F"/>
    <w:rsid w:val="00005FAC"/>
    <w:rsid w:val="00071DB4"/>
    <w:rsid w:val="00106F72"/>
    <w:rsid w:val="0028145F"/>
    <w:rsid w:val="002F351E"/>
    <w:rsid w:val="003730FD"/>
    <w:rsid w:val="003755BA"/>
    <w:rsid w:val="00381612"/>
    <w:rsid w:val="003C2FCF"/>
    <w:rsid w:val="003F047B"/>
    <w:rsid w:val="005508B5"/>
    <w:rsid w:val="005B5ABC"/>
    <w:rsid w:val="005D6EBE"/>
    <w:rsid w:val="005E38C0"/>
    <w:rsid w:val="005E4D2E"/>
    <w:rsid w:val="00607D00"/>
    <w:rsid w:val="00614828"/>
    <w:rsid w:val="00670442"/>
    <w:rsid w:val="006A447E"/>
    <w:rsid w:val="006C6D70"/>
    <w:rsid w:val="006F3891"/>
    <w:rsid w:val="00726713"/>
    <w:rsid w:val="00737F61"/>
    <w:rsid w:val="00814769"/>
    <w:rsid w:val="00821827"/>
    <w:rsid w:val="008623E0"/>
    <w:rsid w:val="008A3FB1"/>
    <w:rsid w:val="008D1B14"/>
    <w:rsid w:val="009016A8"/>
    <w:rsid w:val="00981586"/>
    <w:rsid w:val="009A7C89"/>
    <w:rsid w:val="009B3C24"/>
    <w:rsid w:val="009F6548"/>
    <w:rsid w:val="00A05B2D"/>
    <w:rsid w:val="00A50877"/>
    <w:rsid w:val="00A8026F"/>
    <w:rsid w:val="00AD1962"/>
    <w:rsid w:val="00AD6137"/>
    <w:rsid w:val="00AD64B8"/>
    <w:rsid w:val="00B056D3"/>
    <w:rsid w:val="00B370B9"/>
    <w:rsid w:val="00B56652"/>
    <w:rsid w:val="00BB74E8"/>
    <w:rsid w:val="00C44FE7"/>
    <w:rsid w:val="00C45BC6"/>
    <w:rsid w:val="00CB6D8E"/>
    <w:rsid w:val="00CE0B99"/>
    <w:rsid w:val="00E1010E"/>
    <w:rsid w:val="00E15B10"/>
    <w:rsid w:val="00E867CB"/>
    <w:rsid w:val="00EA49B4"/>
    <w:rsid w:val="00EB73C7"/>
    <w:rsid w:val="00ED7EBA"/>
    <w:rsid w:val="00EE799C"/>
    <w:rsid w:val="00F25349"/>
    <w:rsid w:val="00F42DC3"/>
    <w:rsid w:val="00F4709E"/>
    <w:rsid w:val="00FC5636"/>
    <w:rsid w:val="00FD0BE8"/>
    <w:rsid w:val="00FE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1C2EF"/>
  <w15:chartTrackingRefBased/>
  <w15:docId w15:val="{8C2A65C6-602C-4881-9E84-9D48B145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DC3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B73C7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42DC3"/>
  </w:style>
  <w:style w:type="paragraph" w:styleId="a5">
    <w:name w:val="footer"/>
    <w:basedOn w:val="a"/>
    <w:link w:val="a6"/>
    <w:uiPriority w:val="99"/>
    <w:unhideWhenUsed/>
    <w:rsid w:val="00F42D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42DC3"/>
  </w:style>
  <w:style w:type="table" w:customStyle="1" w:styleId="61">
    <w:name w:val="清单表 6 彩色1"/>
    <w:basedOn w:val="a1"/>
    <w:uiPriority w:val="51"/>
    <w:rsid w:val="00F42DC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rsid w:val="00C45BC6"/>
    <w:rPr>
      <w:sz w:val="16"/>
      <w:szCs w:val="16"/>
    </w:rPr>
  </w:style>
  <w:style w:type="paragraph" w:styleId="a8">
    <w:name w:val="annotation text"/>
    <w:basedOn w:val="a"/>
    <w:link w:val="a9"/>
    <w:uiPriority w:val="99"/>
    <w:rsid w:val="00C45BC6"/>
    <w:pPr>
      <w:spacing w:before="80" w:after="40" w:line="240" w:lineRule="auto"/>
      <w:jc w:val="both"/>
    </w:pPr>
    <w:rPr>
      <w:rFonts w:eastAsia="PMingLiU" w:cs="Times New Roman"/>
      <w:sz w:val="20"/>
      <w:szCs w:val="20"/>
      <w:lang w:val="en-US" w:eastAsia="zh-TW"/>
    </w:rPr>
  </w:style>
  <w:style w:type="character" w:customStyle="1" w:styleId="a9">
    <w:name w:val="批注文字 字符"/>
    <w:basedOn w:val="a0"/>
    <w:link w:val="a8"/>
    <w:uiPriority w:val="99"/>
    <w:rsid w:val="00C45BC6"/>
    <w:rPr>
      <w:rFonts w:ascii="Times New Roman" w:eastAsia="PMingLiU" w:hAnsi="Times New Roman" w:cs="Times New Roman"/>
      <w:sz w:val="20"/>
      <w:szCs w:val="20"/>
      <w:lang w:val="en-US" w:eastAsia="zh-TW"/>
    </w:rPr>
  </w:style>
  <w:style w:type="character" w:styleId="aa">
    <w:name w:val="Hyperlink"/>
    <w:basedOn w:val="a0"/>
    <w:uiPriority w:val="99"/>
    <w:unhideWhenUsed/>
    <w:rsid w:val="00C45BC6"/>
    <w:rPr>
      <w:color w:val="0563C1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C45BC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45BC6"/>
    <w:rPr>
      <w:rFonts w:ascii="Microsoft YaHei UI" w:eastAsia="Microsoft YaHei UI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B73C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an Deng (PHMCY)</dc:creator>
  <cp:keywords/>
  <dc:description/>
  <cp:lastModifiedBy>Jianyuan Deng (PHMCY)</cp:lastModifiedBy>
  <cp:revision>10</cp:revision>
  <dcterms:created xsi:type="dcterms:W3CDTF">2018-03-29T18:27:00Z</dcterms:created>
  <dcterms:modified xsi:type="dcterms:W3CDTF">2018-03-31T13:54:00Z</dcterms:modified>
</cp:coreProperties>
</file>